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706"/>
        <w:gridCol w:w="6342"/>
        <w:gridCol w:w="717"/>
      </w:tblGrid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>
          <w:trHeight w:val="294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9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6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 xml:space="preserve">Give information separately for exposed and unexposed groups. NA: Not applicable 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6:40:00Z</dcterms:created>
  <dc:creator>pplouffe</dc:creator>
  <dc:description/>
  <cp:keywords/>
  <dc:language>en-US</dc:language>
  <cp:lastModifiedBy>Yasir Elhadi</cp:lastModifiedBy>
  <cp:lastPrinted>2007-09-19T10:02:00Z</cp:lastPrinted>
  <dcterms:modified xsi:type="dcterms:W3CDTF">2023-07-01T23:20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e4c0dcbeeba8fa00df136da2141110e5ca8da61d4f2a1b86da88251a2b3c6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